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Arial Unicode MS" w:ascii="Garamond" w:hAnsi="Garamond"/>
        </w:rPr>
        <w:t>1     exp Pain, Postoperative/ (40555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2     Postoperative Care/ (59123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3     Postoperative Period/ (50102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4     Postoperative Complications/ (361551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5     pain*.ab,ti. (680419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6     exp pain/ (391646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7     Pain Measurement/ (85071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8     2 or 3 or 4 (452526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9     5 or 6 or 7 (838909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0     8 and 9 (34929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1     1 or 10 (69294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2     Patient Discharge/ (29213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3     postdischarge.mp. (4172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4     post-discharge.mp. (5057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15     discharge*.mp. (264552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6     home*.ab,ti. (483564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7     or/12-16 (725264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18     11 and 17 (4719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19     (prevalence or incidence or epidemiol* or survey or rapid assessment or situation assessment or situational assessment or rar or cohort or surveillance or seroprevalence or seroincidence or seroepidemiol* or screening).mp. or exp epidemiologic methods/ or exp epidemiologic studies/ or exp sentinel surveillance/ or exp seroepidemiologic studies/ or exp cohort studies/ or exp cross-sectional studies/ or exp longitudinal studies/ or exp follow-up studies/ or exp prospective studies/ (7751652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20     epidemiology.fs. (1646524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21     epidemiology/ or (incidence or prevalence or epidemiology).ti,ab. (1396320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22     (incidence or prevalence or epidemiology).ti. (290110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23     19 or 20 or 21 or 22 (7751652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24     18 and 23 (3532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25     24 not (exp animals/ not humans.sh.) (3508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26     25 not (exp child/ not adult/) (3103)</w:t>
      </w:r>
    </w:p>
    <w:p>
      <w:pPr>
        <w:pStyle w:val="Normal"/>
        <w:rPr>
          <w:rFonts w:ascii="Garamond" w:hAnsi="Garamond" w:eastAsia="Arial Unicode MS" w:cs="Arial Unicode MS"/>
          <w:lang w:val="en-CA"/>
        </w:rPr>
      </w:pPr>
      <w:r>
        <w:rPr>
          <w:rFonts w:eastAsia="Arial Unicode MS" w:cs="Arial Unicode MS" w:ascii="Garamond" w:hAnsi="Garamond"/>
          <w:lang w:val="en-CA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3T23:06:00Z</dcterms:created>
  <dc:creator>Rex Park</dc:creator>
  <dc:description/>
  <cp:keywords/>
  <dc:language>en-US</dc:language>
  <cp:lastModifiedBy>Rex Park</cp:lastModifiedBy>
  <dcterms:modified xsi:type="dcterms:W3CDTF">2020-09-13T23:06:00Z</dcterms:modified>
  <cp:revision>2</cp:revision>
  <dc:subject/>
  <dc:title/>
</cp:coreProperties>
</file>